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A85" w:rsidRPr="00761082" w:rsidRDefault="006D124D" w:rsidP="005D4A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5D4A85" w:rsidRPr="00761082">
        <w:rPr>
          <w:rFonts w:ascii="Times New Roman" w:hAnsi="Times New Roman" w:cs="Times New Roman"/>
          <w:b/>
          <w:sz w:val="24"/>
          <w:szCs w:val="24"/>
        </w:rPr>
        <w:t>Participants’ primary motivation for wearing an activity tracker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Light1"/>
        <w:tblW w:w="9639" w:type="dxa"/>
        <w:tblInd w:w="-459" w:type="dxa"/>
        <w:tblLook w:val="04A0" w:firstRow="1" w:lastRow="0" w:firstColumn="1" w:lastColumn="0" w:noHBand="0" w:noVBand="1"/>
      </w:tblPr>
      <w:tblGrid>
        <w:gridCol w:w="3261"/>
        <w:gridCol w:w="1417"/>
        <w:gridCol w:w="1414"/>
        <w:gridCol w:w="1421"/>
        <w:gridCol w:w="2126"/>
      </w:tblGrid>
      <w:tr w:rsidR="005D4A85" w:rsidRPr="00214015" w:rsidTr="005557A5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Motiv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7A18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mer</w:t>
            </w:r>
            <w:r w:rsidR="00C47A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5D4A85" w:rsidRPr="00214015" w:rsidRDefault="00C47A18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37)</w:t>
            </w:r>
          </w:p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140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proofErr w:type="gramEnd"/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Current</w:t>
            </w:r>
          </w:p>
          <w:p w:rsidR="005D4A85" w:rsidRPr="00C47A18" w:rsidRDefault="00C47A18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200)</w:t>
            </w:r>
          </w:p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2140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proofErr w:type="gramEnd"/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5D4A85" w:rsidRPr="00C47A18" w:rsidRDefault="00C47A18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237)</w:t>
            </w:r>
          </w:p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proofErr w:type="gramEnd"/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sz w:val="24"/>
                <w:szCs w:val="24"/>
              </w:rPr>
              <w:t>Significance of between group differences</w:t>
            </w:r>
          </w:p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5D4A85" w:rsidRPr="00214015" w:rsidTr="005557A5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Monitor activit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A85" w:rsidRPr="00DD3E1A" w:rsidRDefault="005D4A85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A85" w:rsidRPr="00DD3E1A" w:rsidRDefault="005D4A85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74 (3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A85" w:rsidRPr="00DD3E1A" w:rsidRDefault="005D4A85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85 (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5D4A85" w:rsidRPr="00214015" w:rsidTr="005557A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Improve fit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51 (2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.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6E45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65 (</w:t>
            </w:r>
            <w:r w:rsidR="006E45AA" w:rsidRPr="00DD3E1A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5D4A85" w:rsidRPr="00214015" w:rsidTr="005557A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Improve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6E45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40 (</w:t>
            </w:r>
            <w:r w:rsidR="006E45AA" w:rsidRPr="00DD3E1A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6E45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6E45AA" w:rsidRPr="00DD3E1A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5D4A85" w:rsidRPr="00214015" w:rsidTr="005557A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Improve appea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C47A18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1 (2.7</w:t>
            </w:r>
            <w:r w:rsidR="005D4A85"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5D4A85" w:rsidRPr="00214015" w:rsidTr="005557A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 xml:space="preserve">Compete with fam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 xml:space="preserve"> frie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C47A18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1 (2.7</w:t>
            </w:r>
            <w:r w:rsidR="005D4A85"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6E45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E45AA" w:rsidRPr="00DD3E1A">
              <w:rPr>
                <w:rFonts w:ascii="Times New Roman" w:hAnsi="Times New Roman" w:cs="Times New Roman"/>
                <w:sz w:val="24"/>
                <w:szCs w:val="24"/>
              </w:rPr>
              <w:t xml:space="preserve"> (3.0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C47A18" w:rsidP="006E45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6E45AA" w:rsidRPr="00DD3E1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5D4A85"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5D4A85" w:rsidRPr="00214015" w:rsidTr="005557A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To keep up with techn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6E45AA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4 (2.0</w:t>
            </w:r>
            <w:r w:rsidR="005D4A85"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DD3E1A" w:rsidRDefault="00C47A18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4 (1.7</w:t>
            </w:r>
            <w:r w:rsidR="005D4A85"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5D4A85" w:rsidRPr="00214015" w:rsidTr="005557A5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85" w:rsidRPr="00214015" w:rsidRDefault="005D4A85" w:rsidP="005557A5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85" w:rsidRPr="00DD3E1A" w:rsidRDefault="005D4A85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C47A18" w:rsidRPr="00DD3E1A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85" w:rsidRPr="00DD3E1A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45AA" w:rsidRPr="00DD3E1A">
              <w:rPr>
                <w:rFonts w:ascii="Times New Roman" w:hAnsi="Times New Roman" w:cs="Times New Roman"/>
                <w:sz w:val="24"/>
                <w:szCs w:val="24"/>
              </w:rPr>
              <w:t>0 (5.0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85" w:rsidRPr="00DD3E1A" w:rsidRDefault="005D4A85" w:rsidP="00C47A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6E45AA" w:rsidRPr="00DD3E1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DD3E1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85" w:rsidRPr="00214015" w:rsidRDefault="005D4A85" w:rsidP="005557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1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</w:tbl>
    <w:p w:rsidR="00613F2B" w:rsidRDefault="00613F2B" w:rsidP="00613F2B">
      <w:pPr>
        <w:ind w:hanging="142"/>
        <w:rPr>
          <w:rFonts w:ascii="Times New Roman" w:hAnsi="Times New Roman" w:cs="Times New Roman"/>
          <w:sz w:val="24"/>
          <w:szCs w:val="24"/>
        </w:rPr>
      </w:pPr>
      <w:r w:rsidRPr="00EA1875">
        <w:rPr>
          <w:rFonts w:ascii="Times New Roman" w:hAnsi="Times New Roman" w:cs="Times New Roman"/>
          <w:sz w:val="24"/>
          <w:szCs w:val="24"/>
        </w:rPr>
        <w:t>Note: Participants were allowed to select multiple responses, and percentages reflect the number of participants who selected each response option as a portion of all participants in that subgroup.</w:t>
      </w:r>
      <w:bookmarkStart w:id="0" w:name="_GoBack"/>
      <w:bookmarkEnd w:id="0"/>
    </w:p>
    <w:p w:rsidR="00762D21" w:rsidRDefault="00762D21"/>
    <w:sectPr w:rsidR="00762D21" w:rsidSect="005D4A8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A85"/>
    <w:rsid w:val="0032072E"/>
    <w:rsid w:val="00515329"/>
    <w:rsid w:val="005D4A85"/>
    <w:rsid w:val="00613F2B"/>
    <w:rsid w:val="006D124D"/>
    <w:rsid w:val="006E45AA"/>
    <w:rsid w:val="00762D21"/>
    <w:rsid w:val="00765E32"/>
    <w:rsid w:val="00A55EA0"/>
    <w:rsid w:val="00C47A18"/>
    <w:rsid w:val="00DD3E1A"/>
    <w:rsid w:val="00EA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0C3831-27E3-4549-9D65-8CD0EB4AF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A8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D4A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4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Jillian Ryan</cp:lastModifiedBy>
  <cp:revision>2</cp:revision>
  <dcterms:created xsi:type="dcterms:W3CDTF">2017-09-26T00:38:00Z</dcterms:created>
  <dcterms:modified xsi:type="dcterms:W3CDTF">2017-09-26T00:38:00Z</dcterms:modified>
</cp:coreProperties>
</file>